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27CE" w:rsidRPr="00A625AF" w:rsidRDefault="00AA04DB" w:rsidP="00A625AF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 w:rsidRPr="00A625AF">
        <w:rPr>
          <w:rFonts w:ascii="Times New Roman" w:hAnsi="Times New Roman" w:cs="Times New Roman"/>
          <w:sz w:val="24"/>
          <w:szCs w:val="24"/>
        </w:rPr>
        <w:t xml:space="preserve">S2 </w:t>
      </w:r>
      <w:r w:rsidR="00EE27CE" w:rsidRPr="00A625AF">
        <w:rPr>
          <w:rFonts w:ascii="Times New Roman" w:hAnsi="Times New Roman" w:cs="Times New Roman"/>
          <w:sz w:val="24"/>
          <w:szCs w:val="24"/>
        </w:rPr>
        <w:t>Table</w:t>
      </w:r>
      <w:r w:rsidR="00B608AB">
        <w:rPr>
          <w:rFonts w:ascii="Times New Roman" w:hAnsi="Times New Roman" w:cs="Times New Roman"/>
          <w:sz w:val="24"/>
          <w:szCs w:val="24"/>
        </w:rPr>
        <w:t>.</w:t>
      </w:r>
      <w:r w:rsidR="00EE27CE" w:rsidRPr="00A625AF">
        <w:rPr>
          <w:rFonts w:ascii="Times New Roman" w:hAnsi="Times New Roman" w:cs="Times New Roman"/>
          <w:sz w:val="24"/>
          <w:szCs w:val="24"/>
        </w:rPr>
        <w:t xml:space="preserve"> </w:t>
      </w:r>
      <w:r w:rsidR="0089431B" w:rsidRPr="00A625AF">
        <w:rPr>
          <w:rFonts w:ascii="Times New Roman" w:hAnsi="Times New Roman" w:cs="Times New Roman"/>
          <w:sz w:val="24"/>
          <w:szCs w:val="24"/>
          <w:lang w:val="pt-BR"/>
        </w:rPr>
        <w:t xml:space="preserve">Fasting Serum Insulin levels in all the four groups at </w:t>
      </w:r>
      <w:r w:rsidR="00C83D58" w:rsidRPr="00A625AF">
        <w:rPr>
          <w:rFonts w:ascii="Times New Roman" w:hAnsi="Times New Roman" w:cs="Times New Roman"/>
          <w:sz w:val="24"/>
          <w:szCs w:val="24"/>
          <w:lang w:val="pt-BR"/>
        </w:rPr>
        <w:t>different</w:t>
      </w:r>
      <w:r w:rsidR="0089431B" w:rsidRPr="00A625AF">
        <w:rPr>
          <w:rFonts w:ascii="Times New Roman" w:hAnsi="Times New Roman" w:cs="Times New Roman"/>
          <w:sz w:val="24"/>
          <w:szCs w:val="24"/>
          <w:lang w:val="pt-BR"/>
        </w:rPr>
        <w:t xml:space="preserve"> time points</w:t>
      </w:r>
    </w:p>
    <w:p w:rsidR="00EE27CE" w:rsidRPr="00A625AF" w:rsidRDefault="00EE27CE" w:rsidP="00A625AF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48" w:type="dxa"/>
        <w:tblLook w:val="04A0"/>
      </w:tblPr>
      <w:tblGrid>
        <w:gridCol w:w="856"/>
        <w:gridCol w:w="1428"/>
        <w:gridCol w:w="1428"/>
        <w:gridCol w:w="1428"/>
        <w:gridCol w:w="1428"/>
        <w:gridCol w:w="3080"/>
      </w:tblGrid>
      <w:tr w:rsidR="00EE27CE" w:rsidRPr="00B554C9" w:rsidTr="0059421B"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Time points</w:t>
            </w:r>
          </w:p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(week)</w:t>
            </w:r>
          </w:p>
        </w:tc>
        <w:tc>
          <w:tcPr>
            <w:tcW w:w="0" w:type="auto"/>
          </w:tcPr>
          <w:p w:rsidR="00EE27CE" w:rsidRPr="00B554C9" w:rsidRDefault="00CA717C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Group A</w:t>
            </w:r>
          </w:p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Mean  ±  SD</w:t>
            </w:r>
          </w:p>
          <w:p w:rsidR="005F579C" w:rsidRPr="00B554C9" w:rsidRDefault="005F579C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(µU/ml)</w:t>
            </w:r>
          </w:p>
        </w:tc>
        <w:tc>
          <w:tcPr>
            <w:tcW w:w="0" w:type="auto"/>
          </w:tcPr>
          <w:p w:rsidR="00EE27CE" w:rsidRPr="00B554C9" w:rsidRDefault="00CA717C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Group B</w:t>
            </w:r>
          </w:p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Mean ± SD</w:t>
            </w:r>
          </w:p>
          <w:p w:rsidR="005F579C" w:rsidRPr="00B554C9" w:rsidRDefault="005F579C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(µU/ml)</w:t>
            </w:r>
          </w:p>
        </w:tc>
        <w:tc>
          <w:tcPr>
            <w:tcW w:w="0" w:type="auto"/>
          </w:tcPr>
          <w:p w:rsidR="00EE27CE" w:rsidRPr="00B554C9" w:rsidRDefault="00CA717C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Group C</w:t>
            </w:r>
          </w:p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Mean ± SD</w:t>
            </w:r>
          </w:p>
          <w:p w:rsidR="005F579C" w:rsidRPr="00B554C9" w:rsidRDefault="005F579C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(µU/ml)</w:t>
            </w:r>
          </w:p>
        </w:tc>
        <w:tc>
          <w:tcPr>
            <w:tcW w:w="0" w:type="auto"/>
          </w:tcPr>
          <w:p w:rsidR="00EE27CE" w:rsidRPr="00B554C9" w:rsidRDefault="00CA717C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Group D</w:t>
            </w:r>
          </w:p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Mean ± SD</w:t>
            </w:r>
          </w:p>
          <w:p w:rsidR="005F579C" w:rsidRPr="00B554C9" w:rsidRDefault="005F579C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(µU/ml)</w:t>
            </w:r>
          </w:p>
        </w:tc>
        <w:tc>
          <w:tcPr>
            <w:tcW w:w="3297" w:type="dxa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Significance</w:t>
            </w:r>
          </w:p>
        </w:tc>
      </w:tr>
      <w:tr w:rsidR="00EE27CE" w:rsidRPr="00B554C9" w:rsidTr="0059421B"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11.85±6.39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10.93±7.88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10.11±8.58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13.96±9.37</w:t>
            </w:r>
          </w:p>
        </w:tc>
        <w:tc>
          <w:tcPr>
            <w:tcW w:w="3297" w:type="dxa"/>
          </w:tcPr>
          <w:p w:rsidR="00EE27CE" w:rsidRPr="00B554C9" w:rsidRDefault="00EE27CE" w:rsidP="00A2434A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=ns</w:t>
            </w:r>
            <w:r w:rsidR="00E73A79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b=ns</w:t>
            </w:r>
            <w:r w:rsidR="00E73A79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c=ns</w:t>
            </w:r>
            <w:r w:rsidR="00E73A79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d=ns</w:t>
            </w:r>
            <w:r w:rsidR="00E73A79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e=ns</w:t>
            </w:r>
            <w:r w:rsidR="00E73A79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A2434A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f=ns</w:t>
            </w:r>
          </w:p>
        </w:tc>
      </w:tr>
      <w:tr w:rsidR="00EE27CE" w:rsidRPr="00B554C9" w:rsidTr="0059421B"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21.74±18.62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31.83±16.15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30.22±15.10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32.95±16.26</w:t>
            </w:r>
          </w:p>
        </w:tc>
        <w:tc>
          <w:tcPr>
            <w:tcW w:w="3297" w:type="dxa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=0.04</w:t>
            </w:r>
            <w:r w:rsidR="00E73A79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b=ns</w:t>
            </w:r>
            <w:r w:rsidR="00E73A79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c=0.02</w:t>
            </w:r>
            <w:r w:rsidR="00E73A79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d=ns</w:t>
            </w:r>
            <w:r w:rsidR="00E73A79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e=ns</w:t>
            </w:r>
            <w:r w:rsidR="00E73A79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f=</w:t>
            </w:r>
            <w:r w:rsidR="00E73A79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ns</w:t>
            </w:r>
          </w:p>
        </w:tc>
      </w:tr>
      <w:tr w:rsidR="00EE27CE" w:rsidRPr="00B554C9" w:rsidTr="0059421B"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31.67±15.96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47.54±26.13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36.71±20.13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38.91±15.40</w:t>
            </w:r>
          </w:p>
        </w:tc>
        <w:tc>
          <w:tcPr>
            <w:tcW w:w="3297" w:type="dxa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=0.01</w:t>
            </w:r>
            <w:r w:rsidR="002A14F9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b=ns</w:t>
            </w:r>
            <w:r w:rsidR="002A14F9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c=</w:t>
            </w:r>
            <w:r w:rsidR="002A14F9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ns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d=ns</w:t>
            </w:r>
            <w:r w:rsidR="002A14F9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e=ns</w:t>
            </w:r>
            <w:r w:rsidR="002A14F9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f=</w:t>
            </w:r>
            <w:r w:rsidR="002A14F9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ns</w:t>
            </w:r>
          </w:p>
        </w:tc>
      </w:tr>
      <w:tr w:rsidR="00EE27CE" w:rsidRPr="00B554C9" w:rsidTr="0059421B"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32.05±15.07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50.21±23.07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50.61±31.63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40.58±18.53</w:t>
            </w:r>
          </w:p>
        </w:tc>
        <w:tc>
          <w:tcPr>
            <w:tcW w:w="3297" w:type="dxa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=0.001</w:t>
            </w:r>
            <w:r w:rsidR="002A14F9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b=0.008</w:t>
            </w:r>
            <w:r w:rsidR="002A14F9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c=ns</w:t>
            </w:r>
            <w:r w:rsidR="002A14F9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d=ns</w:t>
            </w:r>
            <w:r w:rsidR="002A14F9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e=ns</w:t>
            </w:r>
            <w:r w:rsidR="002A14F9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f=ns</w:t>
            </w:r>
          </w:p>
        </w:tc>
      </w:tr>
      <w:tr w:rsidR="00EE27CE" w:rsidRPr="00B554C9" w:rsidTr="0059421B"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26.18±15.05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36.98±28.80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36.40±23.37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25.58±11.14</w:t>
            </w:r>
          </w:p>
        </w:tc>
        <w:tc>
          <w:tcPr>
            <w:tcW w:w="3297" w:type="dxa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=0.04</w:t>
            </w:r>
            <w:r w:rsidR="00A456A2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b=ns</w:t>
            </w:r>
            <w:r w:rsidR="00A456A2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c=ns</w:t>
            </w:r>
            <w:r w:rsidR="00A456A2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d=ns</w:t>
            </w:r>
            <w:r w:rsidR="00A456A2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e=0.02</w:t>
            </w:r>
            <w:r w:rsidR="00A456A2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f=0.03</w:t>
            </w:r>
          </w:p>
        </w:tc>
      </w:tr>
      <w:tr w:rsidR="00EE27CE" w:rsidRPr="00B554C9" w:rsidTr="0059421B"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11.80±8.18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20.79±17.54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19.58±9.62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13.44±13.23</w:t>
            </w:r>
          </w:p>
        </w:tc>
        <w:tc>
          <w:tcPr>
            <w:tcW w:w="3297" w:type="dxa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=0.02</w:t>
            </w:r>
            <w:r w:rsidR="00A456A2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b=0.002</w:t>
            </w:r>
            <w:r w:rsidR="00A456A2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c=ns</w:t>
            </w:r>
            <w:r w:rsidR="00A456A2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d=ns</w:t>
            </w:r>
            <w:r w:rsidR="00A456A2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e=ns</w:t>
            </w:r>
            <w:r w:rsidR="00A456A2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f=ns</w:t>
            </w:r>
          </w:p>
        </w:tc>
      </w:tr>
      <w:tr w:rsidR="00EE27CE" w:rsidRPr="00B554C9" w:rsidTr="0059421B"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17.81±7.83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20.46±20.26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14.51±8.95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11.01±5.39</w:t>
            </w:r>
          </w:p>
        </w:tc>
        <w:tc>
          <w:tcPr>
            <w:tcW w:w="3297" w:type="dxa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=ns</w:t>
            </w:r>
            <w:r w:rsidR="00A456A2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b=ns</w:t>
            </w:r>
            <w:r w:rsidR="00A456A2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c=0.001</w:t>
            </w:r>
            <w:r w:rsidR="00A456A2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d=ns</w:t>
            </w:r>
            <w:r w:rsidR="00A456A2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e=0.03</w:t>
            </w:r>
            <w:r w:rsidR="00A456A2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f=ns</w:t>
            </w:r>
          </w:p>
        </w:tc>
      </w:tr>
      <w:tr w:rsidR="00EE27CE" w:rsidRPr="00B554C9" w:rsidTr="0059421B"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9.54±8.69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17.85±8.61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12.85±8.68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7.73±6.33</w:t>
            </w:r>
          </w:p>
        </w:tc>
        <w:tc>
          <w:tcPr>
            <w:tcW w:w="3297" w:type="dxa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=0.002</w:t>
            </w:r>
            <w:r w:rsidR="00A456A2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b=ns</w:t>
            </w:r>
            <w:r w:rsidR="00A456A2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c=ns</w:t>
            </w:r>
            <w:r w:rsidR="00A456A2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d=ns</w:t>
            </w:r>
            <w:r w:rsidR="00A456A2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e=</w:t>
            </w:r>
            <w:r w:rsidR="00CA717C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&lt;0.001</w:t>
            </w:r>
            <w:r w:rsidR="00A456A2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f=0.03</w:t>
            </w:r>
          </w:p>
        </w:tc>
      </w:tr>
      <w:tr w:rsidR="00EE27CE" w:rsidRPr="00B554C9" w:rsidTr="0059421B"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22.02±12.41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27.90±21.39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19.08±8.33</w:t>
            </w:r>
          </w:p>
        </w:tc>
        <w:tc>
          <w:tcPr>
            <w:tcW w:w="0" w:type="auto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</w:rPr>
              <w:t>25.05±11.37</w:t>
            </w:r>
          </w:p>
        </w:tc>
        <w:tc>
          <w:tcPr>
            <w:tcW w:w="3297" w:type="dxa"/>
          </w:tcPr>
          <w:p w:rsidR="00EE27CE" w:rsidRPr="00B554C9" w:rsidRDefault="00EE27CE" w:rsidP="00A625A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=ns</w:t>
            </w:r>
            <w:r w:rsidR="00A456A2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b=ns</w:t>
            </w:r>
            <w:r w:rsidR="00A456A2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c=ns</w:t>
            </w:r>
            <w:r w:rsidR="00A456A2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d=ns</w:t>
            </w:r>
            <w:r w:rsidR="00A456A2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e=ns</w:t>
            </w:r>
            <w:r w:rsidR="00A456A2"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B554C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f=0.04</w:t>
            </w:r>
          </w:p>
        </w:tc>
      </w:tr>
    </w:tbl>
    <w:p w:rsidR="008F5568" w:rsidRDefault="008F5568" w:rsidP="00A625A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E27CE" w:rsidRPr="00A625AF" w:rsidRDefault="00EE27CE" w:rsidP="00A625A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625AF">
        <w:rPr>
          <w:rFonts w:ascii="Times New Roman" w:hAnsi="Times New Roman" w:cs="Times New Roman"/>
          <w:sz w:val="24"/>
          <w:szCs w:val="24"/>
        </w:rPr>
        <w:t>a=</w:t>
      </w:r>
      <w:r w:rsidR="00CA717C" w:rsidRPr="00A625AF">
        <w:rPr>
          <w:rFonts w:ascii="Times New Roman" w:hAnsi="Times New Roman" w:cs="Times New Roman"/>
          <w:sz w:val="24"/>
          <w:szCs w:val="24"/>
        </w:rPr>
        <w:t>Group A</w:t>
      </w:r>
      <w:r w:rsidRPr="00A625AF">
        <w:rPr>
          <w:rFonts w:ascii="Times New Roman" w:hAnsi="Times New Roman" w:cs="Times New Roman"/>
          <w:sz w:val="24"/>
          <w:szCs w:val="24"/>
        </w:rPr>
        <w:t xml:space="preserve"> vs </w:t>
      </w:r>
      <w:r w:rsidR="00CA717C" w:rsidRPr="00A625AF">
        <w:rPr>
          <w:rFonts w:ascii="Times New Roman" w:hAnsi="Times New Roman" w:cs="Times New Roman"/>
          <w:sz w:val="24"/>
          <w:szCs w:val="24"/>
        </w:rPr>
        <w:t>Group B</w:t>
      </w:r>
      <w:r w:rsidR="004366BB">
        <w:rPr>
          <w:rFonts w:ascii="Times New Roman" w:hAnsi="Times New Roman" w:cs="Times New Roman"/>
          <w:sz w:val="24"/>
          <w:szCs w:val="24"/>
        </w:rPr>
        <w:t xml:space="preserve">, </w:t>
      </w:r>
      <w:r w:rsidRPr="00A625AF">
        <w:rPr>
          <w:rFonts w:ascii="Times New Roman" w:hAnsi="Times New Roman" w:cs="Times New Roman"/>
          <w:sz w:val="24"/>
          <w:szCs w:val="24"/>
        </w:rPr>
        <w:t>b=</w:t>
      </w:r>
      <w:r w:rsidR="00CA717C" w:rsidRPr="00A625AF">
        <w:rPr>
          <w:rFonts w:ascii="Times New Roman" w:hAnsi="Times New Roman" w:cs="Times New Roman"/>
          <w:sz w:val="24"/>
          <w:szCs w:val="24"/>
        </w:rPr>
        <w:t>Group A</w:t>
      </w:r>
      <w:r w:rsidRPr="00A625AF">
        <w:rPr>
          <w:rFonts w:ascii="Times New Roman" w:hAnsi="Times New Roman" w:cs="Times New Roman"/>
          <w:sz w:val="24"/>
          <w:szCs w:val="24"/>
        </w:rPr>
        <w:t xml:space="preserve"> vs </w:t>
      </w:r>
      <w:r w:rsidR="00CA717C" w:rsidRPr="00A625AF">
        <w:rPr>
          <w:rFonts w:ascii="Times New Roman" w:hAnsi="Times New Roman" w:cs="Times New Roman"/>
          <w:sz w:val="24"/>
          <w:szCs w:val="24"/>
        </w:rPr>
        <w:t>Group C</w:t>
      </w:r>
      <w:r w:rsidR="004366BB">
        <w:rPr>
          <w:rFonts w:ascii="Times New Roman" w:hAnsi="Times New Roman" w:cs="Times New Roman"/>
          <w:sz w:val="24"/>
          <w:szCs w:val="24"/>
        </w:rPr>
        <w:t xml:space="preserve">, </w:t>
      </w:r>
      <w:r w:rsidRPr="00A625AF">
        <w:rPr>
          <w:rFonts w:ascii="Times New Roman" w:hAnsi="Times New Roman" w:cs="Times New Roman"/>
          <w:sz w:val="24"/>
          <w:szCs w:val="24"/>
        </w:rPr>
        <w:t>c=</w:t>
      </w:r>
      <w:r w:rsidR="00CA717C" w:rsidRPr="00A625AF">
        <w:rPr>
          <w:rFonts w:ascii="Times New Roman" w:hAnsi="Times New Roman" w:cs="Times New Roman"/>
          <w:sz w:val="24"/>
          <w:szCs w:val="24"/>
        </w:rPr>
        <w:t>Group A</w:t>
      </w:r>
      <w:r w:rsidRPr="00A625AF">
        <w:rPr>
          <w:rFonts w:ascii="Times New Roman" w:hAnsi="Times New Roman" w:cs="Times New Roman"/>
          <w:sz w:val="24"/>
          <w:szCs w:val="24"/>
        </w:rPr>
        <w:t xml:space="preserve"> vs </w:t>
      </w:r>
      <w:r w:rsidR="00CA717C" w:rsidRPr="00A625AF">
        <w:rPr>
          <w:rFonts w:ascii="Times New Roman" w:hAnsi="Times New Roman" w:cs="Times New Roman"/>
          <w:sz w:val="24"/>
          <w:szCs w:val="24"/>
        </w:rPr>
        <w:t>Group D</w:t>
      </w:r>
      <w:r w:rsidR="004366BB">
        <w:rPr>
          <w:rFonts w:ascii="Times New Roman" w:hAnsi="Times New Roman" w:cs="Times New Roman"/>
          <w:sz w:val="24"/>
          <w:szCs w:val="24"/>
        </w:rPr>
        <w:t xml:space="preserve">, </w:t>
      </w:r>
      <w:r w:rsidRPr="00A625AF">
        <w:rPr>
          <w:rFonts w:ascii="Times New Roman" w:hAnsi="Times New Roman" w:cs="Times New Roman"/>
          <w:sz w:val="24"/>
          <w:szCs w:val="24"/>
        </w:rPr>
        <w:t>d=</w:t>
      </w:r>
      <w:r w:rsidR="00CA717C" w:rsidRPr="00A625AF">
        <w:rPr>
          <w:rFonts w:ascii="Times New Roman" w:hAnsi="Times New Roman" w:cs="Times New Roman"/>
          <w:sz w:val="24"/>
          <w:szCs w:val="24"/>
        </w:rPr>
        <w:t>Group B</w:t>
      </w:r>
      <w:r w:rsidRPr="00A625AF">
        <w:rPr>
          <w:rFonts w:ascii="Times New Roman" w:hAnsi="Times New Roman" w:cs="Times New Roman"/>
          <w:sz w:val="24"/>
          <w:szCs w:val="24"/>
        </w:rPr>
        <w:t xml:space="preserve"> vs </w:t>
      </w:r>
      <w:r w:rsidR="00CA717C" w:rsidRPr="00A625AF">
        <w:rPr>
          <w:rFonts w:ascii="Times New Roman" w:hAnsi="Times New Roman" w:cs="Times New Roman"/>
          <w:sz w:val="24"/>
          <w:szCs w:val="24"/>
        </w:rPr>
        <w:t>Group</w:t>
      </w:r>
      <w:r w:rsidR="004366BB">
        <w:rPr>
          <w:rFonts w:ascii="Times New Roman" w:hAnsi="Times New Roman" w:cs="Times New Roman"/>
          <w:sz w:val="24"/>
          <w:szCs w:val="24"/>
        </w:rPr>
        <w:t xml:space="preserve"> </w:t>
      </w:r>
      <w:r w:rsidR="00CA717C" w:rsidRPr="00A625AF">
        <w:rPr>
          <w:rFonts w:ascii="Times New Roman" w:hAnsi="Times New Roman" w:cs="Times New Roman"/>
          <w:sz w:val="24"/>
          <w:szCs w:val="24"/>
        </w:rPr>
        <w:t>C</w:t>
      </w:r>
      <w:r w:rsidR="004366BB">
        <w:rPr>
          <w:rFonts w:ascii="Times New Roman" w:hAnsi="Times New Roman" w:cs="Times New Roman"/>
          <w:sz w:val="24"/>
          <w:szCs w:val="24"/>
        </w:rPr>
        <w:t xml:space="preserve">, </w:t>
      </w:r>
      <w:r w:rsidRPr="00A625AF">
        <w:rPr>
          <w:rFonts w:ascii="Times New Roman" w:hAnsi="Times New Roman" w:cs="Times New Roman"/>
          <w:sz w:val="24"/>
          <w:szCs w:val="24"/>
        </w:rPr>
        <w:t>e=</w:t>
      </w:r>
      <w:r w:rsidR="00CA717C" w:rsidRPr="00A625AF">
        <w:rPr>
          <w:rFonts w:ascii="Times New Roman" w:hAnsi="Times New Roman" w:cs="Times New Roman"/>
          <w:sz w:val="24"/>
          <w:szCs w:val="24"/>
        </w:rPr>
        <w:t>Group B</w:t>
      </w:r>
      <w:r w:rsidRPr="00A625AF">
        <w:rPr>
          <w:rFonts w:ascii="Times New Roman" w:hAnsi="Times New Roman" w:cs="Times New Roman"/>
          <w:sz w:val="24"/>
          <w:szCs w:val="24"/>
        </w:rPr>
        <w:t xml:space="preserve"> vs </w:t>
      </w:r>
      <w:r w:rsidR="00CA717C" w:rsidRPr="00A625AF">
        <w:rPr>
          <w:rFonts w:ascii="Times New Roman" w:hAnsi="Times New Roman" w:cs="Times New Roman"/>
          <w:sz w:val="24"/>
          <w:szCs w:val="24"/>
        </w:rPr>
        <w:t>Group D</w:t>
      </w:r>
      <w:r w:rsidR="004366BB">
        <w:rPr>
          <w:rFonts w:ascii="Times New Roman" w:hAnsi="Times New Roman" w:cs="Times New Roman"/>
          <w:sz w:val="24"/>
          <w:szCs w:val="24"/>
        </w:rPr>
        <w:t xml:space="preserve">, </w:t>
      </w:r>
      <w:r w:rsidRPr="00A625AF">
        <w:rPr>
          <w:rFonts w:ascii="Times New Roman" w:hAnsi="Times New Roman" w:cs="Times New Roman"/>
          <w:sz w:val="24"/>
          <w:szCs w:val="24"/>
        </w:rPr>
        <w:t>f=</w:t>
      </w:r>
      <w:r w:rsidR="00CA717C" w:rsidRPr="00A625AF">
        <w:rPr>
          <w:rFonts w:ascii="Times New Roman" w:hAnsi="Times New Roman" w:cs="Times New Roman"/>
          <w:sz w:val="24"/>
          <w:szCs w:val="24"/>
        </w:rPr>
        <w:t>Group C</w:t>
      </w:r>
      <w:r w:rsidRPr="00A625AF">
        <w:rPr>
          <w:rFonts w:ascii="Times New Roman" w:hAnsi="Times New Roman" w:cs="Times New Roman"/>
          <w:sz w:val="24"/>
          <w:szCs w:val="24"/>
        </w:rPr>
        <w:t xml:space="preserve"> vs </w:t>
      </w:r>
      <w:r w:rsidR="00CA717C" w:rsidRPr="00A625AF">
        <w:rPr>
          <w:rFonts w:ascii="Times New Roman" w:hAnsi="Times New Roman" w:cs="Times New Roman"/>
          <w:sz w:val="24"/>
          <w:szCs w:val="24"/>
        </w:rPr>
        <w:t>Group D</w:t>
      </w:r>
    </w:p>
    <w:sectPr w:rsidR="00EE27CE" w:rsidRPr="00A625AF" w:rsidSect="00572A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>
    <w:useFELayout/>
  </w:compat>
  <w:rsids>
    <w:rsidRoot w:val="001E410E"/>
    <w:rsid w:val="00001C70"/>
    <w:rsid w:val="00022FFC"/>
    <w:rsid w:val="00023206"/>
    <w:rsid w:val="000557E1"/>
    <w:rsid w:val="000A752F"/>
    <w:rsid w:val="000C7C88"/>
    <w:rsid w:val="000D1D42"/>
    <w:rsid w:val="00112EC1"/>
    <w:rsid w:val="00117573"/>
    <w:rsid w:val="001277B2"/>
    <w:rsid w:val="00167227"/>
    <w:rsid w:val="00172C7B"/>
    <w:rsid w:val="001922B2"/>
    <w:rsid w:val="001979E9"/>
    <w:rsid w:val="001B27AC"/>
    <w:rsid w:val="001E410E"/>
    <w:rsid w:val="00201CDB"/>
    <w:rsid w:val="00204EB7"/>
    <w:rsid w:val="002A14F9"/>
    <w:rsid w:val="0031581A"/>
    <w:rsid w:val="00322754"/>
    <w:rsid w:val="00333346"/>
    <w:rsid w:val="00344AB9"/>
    <w:rsid w:val="00383D9F"/>
    <w:rsid w:val="003A1DEB"/>
    <w:rsid w:val="00412661"/>
    <w:rsid w:val="00412DDB"/>
    <w:rsid w:val="004203D9"/>
    <w:rsid w:val="004366BB"/>
    <w:rsid w:val="0048062F"/>
    <w:rsid w:val="004C0ED9"/>
    <w:rsid w:val="004E756F"/>
    <w:rsid w:val="00553C7C"/>
    <w:rsid w:val="00572ADC"/>
    <w:rsid w:val="005822BF"/>
    <w:rsid w:val="00591A26"/>
    <w:rsid w:val="0059421B"/>
    <w:rsid w:val="005D28A7"/>
    <w:rsid w:val="005F579C"/>
    <w:rsid w:val="0060752E"/>
    <w:rsid w:val="00615103"/>
    <w:rsid w:val="00664DB1"/>
    <w:rsid w:val="00690FC0"/>
    <w:rsid w:val="00696467"/>
    <w:rsid w:val="006C4407"/>
    <w:rsid w:val="006D1D97"/>
    <w:rsid w:val="006D3E36"/>
    <w:rsid w:val="0070572E"/>
    <w:rsid w:val="00717816"/>
    <w:rsid w:val="00741D23"/>
    <w:rsid w:val="007A29AA"/>
    <w:rsid w:val="007A3290"/>
    <w:rsid w:val="00812E6A"/>
    <w:rsid w:val="00853AF3"/>
    <w:rsid w:val="0089164B"/>
    <w:rsid w:val="0089431B"/>
    <w:rsid w:val="008E2373"/>
    <w:rsid w:val="008F5568"/>
    <w:rsid w:val="0092028A"/>
    <w:rsid w:val="00955529"/>
    <w:rsid w:val="009A6373"/>
    <w:rsid w:val="00A06A09"/>
    <w:rsid w:val="00A2434A"/>
    <w:rsid w:val="00A456A2"/>
    <w:rsid w:val="00A625AF"/>
    <w:rsid w:val="00A97038"/>
    <w:rsid w:val="00AA04DB"/>
    <w:rsid w:val="00AB0BE9"/>
    <w:rsid w:val="00AD377D"/>
    <w:rsid w:val="00AF46D4"/>
    <w:rsid w:val="00B07D99"/>
    <w:rsid w:val="00B554C9"/>
    <w:rsid w:val="00B608AB"/>
    <w:rsid w:val="00BB0FE9"/>
    <w:rsid w:val="00BB5A96"/>
    <w:rsid w:val="00C27017"/>
    <w:rsid w:val="00C30C0A"/>
    <w:rsid w:val="00C36EE4"/>
    <w:rsid w:val="00C61903"/>
    <w:rsid w:val="00C74ACC"/>
    <w:rsid w:val="00C83D58"/>
    <w:rsid w:val="00CA717C"/>
    <w:rsid w:val="00CB7884"/>
    <w:rsid w:val="00CC5722"/>
    <w:rsid w:val="00CD2AF0"/>
    <w:rsid w:val="00D00212"/>
    <w:rsid w:val="00D22296"/>
    <w:rsid w:val="00D611B8"/>
    <w:rsid w:val="00D75F78"/>
    <w:rsid w:val="00DB1B3E"/>
    <w:rsid w:val="00DC36FA"/>
    <w:rsid w:val="00DF3855"/>
    <w:rsid w:val="00E423DD"/>
    <w:rsid w:val="00E73A79"/>
    <w:rsid w:val="00EB0726"/>
    <w:rsid w:val="00ED312F"/>
    <w:rsid w:val="00EE27CE"/>
    <w:rsid w:val="00EF2F33"/>
    <w:rsid w:val="00F14B9C"/>
    <w:rsid w:val="00F62911"/>
    <w:rsid w:val="00F814D3"/>
    <w:rsid w:val="00F9238F"/>
    <w:rsid w:val="00FD79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A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410E"/>
    <w:pPr>
      <w:spacing w:after="0" w:line="240" w:lineRule="auto"/>
    </w:pPr>
  </w:style>
  <w:style w:type="table" w:styleId="TableGrid">
    <w:name w:val="Table Grid"/>
    <w:basedOn w:val="TableNormal"/>
    <w:uiPriority w:val="59"/>
    <w:rsid w:val="00EF2F3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E23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306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slam</dc:creator>
  <cp:keywords/>
  <dc:description/>
  <cp:lastModifiedBy>Mohammad Aslam</cp:lastModifiedBy>
  <cp:revision>87</cp:revision>
  <dcterms:created xsi:type="dcterms:W3CDTF">2013-09-02T09:24:00Z</dcterms:created>
  <dcterms:modified xsi:type="dcterms:W3CDTF">2015-12-12T09:57:00Z</dcterms:modified>
</cp:coreProperties>
</file>